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46C11" w14:textId="60056F67" w:rsidR="006D4C6D" w:rsidRPr="00FE6FC3" w:rsidRDefault="00FE6FC3" w:rsidP="00FE6FC3">
      <w:pPr>
        <w:rPr>
          <w:b/>
          <w:bCs/>
        </w:rPr>
      </w:pPr>
      <w:r w:rsidRPr="00FE6FC3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7300179A" wp14:editId="234F8B02">
            <wp:simplePos x="0" y="0"/>
            <wp:positionH relativeFrom="margin">
              <wp:align>center</wp:align>
            </wp:positionH>
            <wp:positionV relativeFrom="paragraph">
              <wp:posOffset>7951</wp:posOffset>
            </wp:positionV>
            <wp:extent cx="4913906" cy="3386185"/>
            <wp:effectExtent l="0" t="0" r="1270" b="5080"/>
            <wp:wrapNone/>
            <wp:docPr id="210147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906" cy="338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E6FC3">
        <w:rPr>
          <w:b/>
          <w:bCs/>
        </w:rPr>
        <w:t>A</w:t>
      </w:r>
    </w:p>
    <w:p w14:paraId="6A4F5B5E" w14:textId="77777777" w:rsidR="00FE6FC3" w:rsidRPr="00FE6FC3" w:rsidRDefault="00FE6FC3" w:rsidP="00FE6FC3"/>
    <w:p w14:paraId="6A5CDA44" w14:textId="77777777" w:rsidR="00FE6FC3" w:rsidRPr="00FE6FC3" w:rsidRDefault="00FE6FC3" w:rsidP="00FE6FC3"/>
    <w:p w14:paraId="15BE27A6" w14:textId="77777777" w:rsidR="00FE6FC3" w:rsidRPr="00FE6FC3" w:rsidRDefault="00FE6FC3" w:rsidP="00FE6FC3"/>
    <w:p w14:paraId="1CB48E0F" w14:textId="77777777" w:rsidR="00FE6FC3" w:rsidRPr="00FE6FC3" w:rsidRDefault="00FE6FC3" w:rsidP="00FE6FC3"/>
    <w:p w14:paraId="73233B3D" w14:textId="77777777" w:rsidR="00FE6FC3" w:rsidRPr="00FE6FC3" w:rsidRDefault="00FE6FC3" w:rsidP="00FE6FC3"/>
    <w:p w14:paraId="25B9B65F" w14:textId="77777777" w:rsidR="00FE6FC3" w:rsidRPr="00FE6FC3" w:rsidRDefault="00FE6FC3" w:rsidP="00FE6FC3"/>
    <w:p w14:paraId="78588C6E" w14:textId="77777777" w:rsidR="00FE6FC3" w:rsidRPr="00FE6FC3" w:rsidRDefault="00FE6FC3" w:rsidP="00FE6FC3"/>
    <w:p w14:paraId="2757E651" w14:textId="77777777" w:rsidR="00FE6FC3" w:rsidRPr="00FE6FC3" w:rsidRDefault="00FE6FC3" w:rsidP="00FE6FC3"/>
    <w:p w14:paraId="0AB00B35" w14:textId="77777777" w:rsidR="00FE6FC3" w:rsidRPr="00FE6FC3" w:rsidRDefault="00FE6FC3" w:rsidP="00FE6FC3"/>
    <w:p w14:paraId="143E0443" w14:textId="116A1CB6" w:rsidR="00FE6FC3" w:rsidRPr="00FE6FC3" w:rsidRDefault="00FE6FC3" w:rsidP="00FE6FC3">
      <w:r>
        <w:rPr>
          <w:noProof/>
        </w:rPr>
        <w:drawing>
          <wp:anchor distT="0" distB="0" distL="114300" distR="114300" simplePos="0" relativeHeight="251659264" behindDoc="0" locked="0" layoutInCell="1" allowOverlap="1" wp14:anchorId="639F8A89" wp14:editId="75D263E7">
            <wp:simplePos x="0" y="0"/>
            <wp:positionH relativeFrom="margin">
              <wp:align>center</wp:align>
            </wp:positionH>
            <wp:positionV relativeFrom="paragraph">
              <wp:posOffset>294999</wp:posOffset>
            </wp:positionV>
            <wp:extent cx="4910328" cy="3385365"/>
            <wp:effectExtent l="0" t="0" r="5080" b="5715"/>
            <wp:wrapNone/>
            <wp:docPr id="1726154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328" cy="33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669678" w14:textId="249500FC" w:rsidR="00FE6FC3" w:rsidRDefault="00FE6FC3" w:rsidP="00FE6FC3">
      <w:pPr>
        <w:rPr>
          <w:b/>
          <w:bCs/>
        </w:rPr>
      </w:pPr>
      <w:r w:rsidRPr="00FE6FC3">
        <w:rPr>
          <w:b/>
          <w:bCs/>
        </w:rPr>
        <w:t>B</w:t>
      </w:r>
    </w:p>
    <w:p w14:paraId="2C7CCEED" w14:textId="77777777" w:rsidR="00FE6FC3" w:rsidRPr="00FE6FC3" w:rsidRDefault="00FE6FC3" w:rsidP="00FE6FC3"/>
    <w:p w14:paraId="6AECAF27" w14:textId="77777777" w:rsidR="00FE6FC3" w:rsidRPr="00FE6FC3" w:rsidRDefault="00FE6FC3" w:rsidP="00FE6FC3"/>
    <w:p w14:paraId="7EF4EE4A" w14:textId="77777777" w:rsidR="00FE6FC3" w:rsidRPr="00FE6FC3" w:rsidRDefault="00FE6FC3" w:rsidP="00FE6FC3"/>
    <w:p w14:paraId="1A6A74E0" w14:textId="77777777" w:rsidR="00FE6FC3" w:rsidRPr="00FE6FC3" w:rsidRDefault="00FE6FC3" w:rsidP="00FE6FC3"/>
    <w:p w14:paraId="3E8EB3DA" w14:textId="77777777" w:rsidR="00FE6FC3" w:rsidRPr="00FE6FC3" w:rsidRDefault="00FE6FC3" w:rsidP="00FE6FC3"/>
    <w:p w14:paraId="431C602C" w14:textId="77777777" w:rsidR="00FE6FC3" w:rsidRPr="00FE6FC3" w:rsidRDefault="00FE6FC3" w:rsidP="00FE6FC3"/>
    <w:p w14:paraId="160D75A4" w14:textId="77777777" w:rsidR="00FE6FC3" w:rsidRPr="00FE6FC3" w:rsidRDefault="00FE6FC3" w:rsidP="00FE6FC3"/>
    <w:p w14:paraId="0C23C69B" w14:textId="77777777" w:rsidR="00FE6FC3" w:rsidRPr="00FE6FC3" w:rsidRDefault="00FE6FC3" w:rsidP="00FE6FC3"/>
    <w:p w14:paraId="770986EE" w14:textId="77777777" w:rsidR="00FE6FC3" w:rsidRPr="00FE6FC3" w:rsidRDefault="00FE6FC3" w:rsidP="00FE6FC3"/>
    <w:p w14:paraId="2D7E033F" w14:textId="77777777" w:rsidR="00FE6FC3" w:rsidRPr="00FE6FC3" w:rsidRDefault="00FE6FC3" w:rsidP="00FE6FC3"/>
    <w:p w14:paraId="02863F93" w14:textId="6A27F1B8" w:rsidR="00FE6FC3" w:rsidRPr="00FE6FC3" w:rsidRDefault="00FE6FC3" w:rsidP="00FE6FC3">
      <w:pPr>
        <w:tabs>
          <w:tab w:val="left" w:pos="1014"/>
        </w:tabs>
        <w:rPr>
          <w:i/>
          <w:iCs/>
        </w:rPr>
      </w:pPr>
      <w:r>
        <w:rPr>
          <w:b/>
          <w:bCs/>
          <w:i/>
          <w:iCs/>
        </w:rPr>
        <w:t xml:space="preserve">Supplemental Figure </w:t>
      </w:r>
      <w:r w:rsidR="00B708B3">
        <w:rPr>
          <w:b/>
          <w:bCs/>
          <w:i/>
          <w:iCs/>
        </w:rPr>
        <w:t>1</w:t>
      </w:r>
      <w:r>
        <w:rPr>
          <w:b/>
          <w:bCs/>
          <w:i/>
          <w:iCs/>
        </w:rPr>
        <w:t>: A)</w:t>
      </w:r>
      <w:r>
        <w:rPr>
          <w:i/>
          <w:iCs/>
        </w:rPr>
        <w:t xml:space="preserve"> Representative images from two patients: one on 5-ARI (Patient #2) and one not on 5-ARI (Patient #376). Both patients had similar risk of csPCa diagnosis (similar age, similar PSA, similar PI-RADSv2.1 score, both peripheral zone lesions). However, the lesion ADC and conspicuity was noticeably higher in Patient #2. Targeted biopsies of the lesion in Patient #2 were benign compared to those from Patient #376. </w:t>
      </w:r>
      <w:r>
        <w:rPr>
          <w:b/>
          <w:bCs/>
          <w:i/>
          <w:iCs/>
        </w:rPr>
        <w:t>B)</w:t>
      </w:r>
      <w:r>
        <w:rPr>
          <w:i/>
          <w:iCs/>
        </w:rPr>
        <w:t xml:space="preserve"> Representative images form </w:t>
      </w:r>
      <w:r>
        <w:rPr>
          <w:i/>
          <w:iCs/>
        </w:rPr>
        <w:lastRenderedPageBreak/>
        <w:t xml:space="preserve">two patients: one on 5-ARI (Patient #210) and one note on 5-ARI (Patient #355). Both patients had similar risk of csPCa diagnosis (similar age, similar PSA, similar PI-RADSv2.1 score, both transition zone lesions. Minimal differences in lesion ADC or conspicuity were seen. Biopsy results from both targeted biopsies returned with multiple cores of Grade Group 3 disease. </w:t>
      </w:r>
    </w:p>
    <w:sectPr w:rsidR="00FE6FC3" w:rsidRPr="00FE6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C3"/>
    <w:rsid w:val="003A03FF"/>
    <w:rsid w:val="00413029"/>
    <w:rsid w:val="004B542E"/>
    <w:rsid w:val="00514230"/>
    <w:rsid w:val="00546914"/>
    <w:rsid w:val="00661735"/>
    <w:rsid w:val="006C17AE"/>
    <w:rsid w:val="006D4C6D"/>
    <w:rsid w:val="008000BB"/>
    <w:rsid w:val="00923B71"/>
    <w:rsid w:val="0094354D"/>
    <w:rsid w:val="00A54BE9"/>
    <w:rsid w:val="00B708B3"/>
    <w:rsid w:val="00EB6084"/>
    <w:rsid w:val="00F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43075"/>
  <w15:chartTrackingRefBased/>
  <w15:docId w15:val="{8CFFBEAE-54A7-4E28-9055-3C4441C7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F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F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F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F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F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F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F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F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F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F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F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F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F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F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F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F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ghno Das</dc:creator>
  <cp:keywords/>
  <dc:description/>
  <cp:lastModifiedBy>Arighno Das</cp:lastModifiedBy>
  <cp:revision>2</cp:revision>
  <dcterms:created xsi:type="dcterms:W3CDTF">2025-10-08T04:00:00Z</dcterms:created>
  <dcterms:modified xsi:type="dcterms:W3CDTF">2025-10-08T04:13:00Z</dcterms:modified>
</cp:coreProperties>
</file>